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07AC2" w14:textId="3469A08B" w:rsidR="0094354E" w:rsidRPr="0094354E" w:rsidRDefault="00427C49" w:rsidP="0094354E">
      <w:pPr>
        <w:pStyle w:val="Heading1"/>
        <w:rPr>
          <w:lang w:val="en-US"/>
        </w:rPr>
      </w:pPr>
      <w:bookmarkStart w:id="0" w:name="_Toc69195383"/>
      <w:r>
        <w:rPr>
          <w:lang w:val="en-US"/>
        </w:rPr>
        <w:t xml:space="preserve">Multimedia Appendix 1: </w:t>
      </w:r>
      <w:r w:rsidR="0094354E" w:rsidRPr="0094354E">
        <w:rPr>
          <w:lang w:val="en-US"/>
        </w:rPr>
        <w:t>Key information necessary for subsequent approval of a specific medication</w:t>
      </w:r>
      <w:bookmarkEnd w:id="0"/>
    </w:p>
    <w:p w14:paraId="24823B52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Name and surname of the person requesting the medication</w:t>
      </w:r>
    </w:p>
    <w:p w14:paraId="332A8046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Name and surname of the responsible supervisor</w:t>
      </w:r>
    </w:p>
    <w:p w14:paraId="0087BBD9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Name and type of the workplace indicating the medication</w:t>
      </w:r>
    </w:p>
    <w:p w14:paraId="723E3312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Requested medication</w:t>
      </w:r>
    </w:p>
    <w:p w14:paraId="573A1F11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Is the indication for administration of the requested medication demonstrably mentioned in medical records? (yes/no)</w:t>
      </w:r>
    </w:p>
    <w:p w14:paraId="6BC6B959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Date of supply</w:t>
      </w:r>
    </w:p>
    <w:p w14:paraId="41C173EF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Patient’s category of therapy (low-flow oxygen therapy, high-flow oxygen therapy, non-invasive ventilation, ECMO)</w:t>
      </w:r>
    </w:p>
    <w:p w14:paraId="3589612E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Patient’s age</w:t>
      </w:r>
    </w:p>
    <w:p w14:paraId="7261F4E1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Date of onset of clinical symptoms</w:t>
      </w:r>
    </w:p>
    <w:p w14:paraId="32FC4D68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Date of result of the PCR test</w:t>
      </w:r>
    </w:p>
    <w:p w14:paraId="14325764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Patient’s risk factors (lymphocytopenia, haemato-oncological malignancy, vasculitis or vasculopathy, obesity with BMI &gt; 30, diabetes mellitus type 2, hypertension, chronic obstructive pulmonary disease, another risk factor)</w:t>
      </w:r>
    </w:p>
    <w:p w14:paraId="6A4F4B2D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Is the indication in accordance with the Summary of Product Characteristics (SPC)? (yes/no)</w:t>
      </w:r>
    </w:p>
    <w:p w14:paraId="7F03F1DC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Is there bilateral pulmonary damage described by a radiologist or a pulmonary specialist? (yes/no)</w:t>
      </w:r>
    </w:p>
    <w:p w14:paraId="55627012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In view of the patient’s current condition, can restoration of integrity of organ functions be expected? (yes/no)</w:t>
      </w:r>
    </w:p>
    <w:p w14:paraId="3C7232CA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 xml:space="preserve">Has the patient’s long-time prognosis been evaluated as </w:t>
      </w:r>
      <w:proofErr w:type="spellStart"/>
      <w:r w:rsidRPr="0094354E">
        <w:rPr>
          <w:lang w:val="en-US"/>
        </w:rPr>
        <w:t>favourable</w:t>
      </w:r>
      <w:proofErr w:type="spellEnd"/>
      <w:r w:rsidRPr="0094354E">
        <w:rPr>
          <w:lang w:val="en-US"/>
        </w:rPr>
        <w:t>? (yes/no)</w:t>
      </w:r>
    </w:p>
    <w:p w14:paraId="04133778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Based on the “frailty score”, the patient’s functional status corresponds to ... (select on the scale from 1 to 6)</w:t>
      </w:r>
    </w:p>
    <w:p w14:paraId="7043A007" w14:textId="77777777" w:rsidR="0094354E" w:rsidRPr="0094354E" w:rsidRDefault="0094354E" w:rsidP="0094354E">
      <w:pPr>
        <w:pStyle w:val="ListParagraph"/>
        <w:numPr>
          <w:ilvl w:val="0"/>
          <w:numId w:val="1"/>
        </w:numPr>
        <w:rPr>
          <w:lang w:val="en-US"/>
        </w:rPr>
      </w:pPr>
      <w:r w:rsidRPr="0094354E">
        <w:rPr>
          <w:lang w:val="en-US"/>
        </w:rPr>
        <w:t>Comment on the patient (optional)</w:t>
      </w:r>
    </w:p>
    <w:p w14:paraId="26F9DF32" w14:textId="77777777" w:rsidR="00295CEF" w:rsidRDefault="00295CEF"/>
    <w:sectPr w:rsidR="00295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4B2B20"/>
    <w:multiLevelType w:val="hybridMultilevel"/>
    <w:tmpl w:val="5B9263F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4E"/>
    <w:rsid w:val="000E6F98"/>
    <w:rsid w:val="00295CEF"/>
    <w:rsid w:val="00427C49"/>
    <w:rsid w:val="005F1F10"/>
    <w:rsid w:val="00656797"/>
    <w:rsid w:val="0094354E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B1CB4"/>
  <w15:chartTrackingRefBased/>
  <w15:docId w15:val="{21970A05-8549-0D4D-9FC7-06DD73D2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54E"/>
    <w:pPr>
      <w:keepNext/>
      <w:keepLines/>
      <w:spacing w:before="240" w:after="12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5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 w:eastAsia="cs-CZ"/>
    </w:rPr>
  </w:style>
  <w:style w:type="paragraph" w:styleId="ListParagraph">
    <w:name w:val="List Paragraph"/>
    <w:aliases w:val="Seznam odrážkový"/>
    <w:basedOn w:val="Normal"/>
    <w:uiPriority w:val="34"/>
    <w:qFormat/>
    <w:rsid w:val="0094354E"/>
    <w:pPr>
      <w:spacing w:before="100" w:beforeAutospacing="1" w:after="100" w:afterAutospacing="1"/>
      <w:jc w:val="both"/>
    </w:pPr>
    <w:rPr>
      <w:rFonts w:ascii="Calibri" w:hAnsi="Calibri" w:cs="Calibri"/>
      <w:sz w:val="22"/>
      <w:szCs w:val="22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5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Stephanie</cp:lastModifiedBy>
  <cp:revision>2</cp:revision>
  <dcterms:created xsi:type="dcterms:W3CDTF">2022-02-11T22:34:00Z</dcterms:created>
  <dcterms:modified xsi:type="dcterms:W3CDTF">2022-02-15T20:53:00Z</dcterms:modified>
</cp:coreProperties>
</file>